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6ED584" w14:textId="4227BA1F" w:rsidR="00505539" w:rsidRDefault="00505539" w:rsidP="00E1684F"/>
    <w:p w14:paraId="27C95CC2" w14:textId="7438FA45" w:rsidR="00D9292A" w:rsidRPr="001C25FE" w:rsidRDefault="00D9292A" w:rsidP="00E1684F">
      <w:r>
        <w:rPr>
          <w:noProof/>
        </w:rPr>
        <w:drawing>
          <wp:anchor distT="0" distB="0" distL="114300" distR="114300" simplePos="0" relativeHeight="251658240" behindDoc="0" locked="0" layoutInCell="1" allowOverlap="1" wp14:anchorId="3FB0E4DB" wp14:editId="58CA3DB5">
            <wp:simplePos x="0" y="0"/>
            <wp:positionH relativeFrom="page">
              <wp:align>right</wp:align>
            </wp:positionH>
            <wp:positionV relativeFrom="paragraph">
              <wp:posOffset>332740</wp:posOffset>
            </wp:positionV>
            <wp:extent cx="7527925" cy="5676900"/>
            <wp:effectExtent l="0" t="0" r="0" b="0"/>
            <wp:wrapSquare wrapText="bothSides"/>
            <wp:docPr id="1213863207" name="Afbeelding 1" descr="Afbeelding met tekst, schermopname, diagram, Parall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3863207" name="Afbeelding 1" descr="Afbeelding met tekst, schermopname, diagram, Parallel&#10;&#10;Door AI gegenereerde inhoud is mogelijk onjuis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27925" cy="5676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9292A">
        <w:rPr>
          <w:lang w:val="en-US"/>
        </w:rPr>
        <w:t xml:space="preserve">Supplementary Figure 1. Random effects models </w:t>
      </w:r>
      <w:r>
        <w:rPr>
          <w:lang w:val="en-US"/>
        </w:rPr>
        <w:t>of the logarithm of diagnostic odds ratio values in the remaining clinical and MRI studies. CI=confidence interval</w:t>
      </w:r>
    </w:p>
    <w:sectPr w:rsidR="00D9292A" w:rsidRPr="001C25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92A"/>
    <w:rsid w:val="001A71D9"/>
    <w:rsid w:val="001C25FE"/>
    <w:rsid w:val="001F1168"/>
    <w:rsid w:val="00225B02"/>
    <w:rsid w:val="00350333"/>
    <w:rsid w:val="00476272"/>
    <w:rsid w:val="004E10E2"/>
    <w:rsid w:val="00505539"/>
    <w:rsid w:val="00506189"/>
    <w:rsid w:val="005147C8"/>
    <w:rsid w:val="00536403"/>
    <w:rsid w:val="005B2AF3"/>
    <w:rsid w:val="005E4B36"/>
    <w:rsid w:val="006E1286"/>
    <w:rsid w:val="007D0955"/>
    <w:rsid w:val="00821D64"/>
    <w:rsid w:val="00840A00"/>
    <w:rsid w:val="00915C38"/>
    <w:rsid w:val="00944185"/>
    <w:rsid w:val="009B60D0"/>
    <w:rsid w:val="00AD3036"/>
    <w:rsid w:val="00B42813"/>
    <w:rsid w:val="00BB0BD6"/>
    <w:rsid w:val="00CF0BFA"/>
    <w:rsid w:val="00D66FC4"/>
    <w:rsid w:val="00D9292A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D0477D"/>
  <w15:chartTrackingRefBased/>
  <w15:docId w15:val="{794F38A2-712C-404D-BE90-1E23D4727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D9292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D9292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D9292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D9292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D9292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D9292A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D9292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D9292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D9292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D9292A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D9292A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D9292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9292A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D9292A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5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l, L.A. van de (Laurens)</dc:creator>
  <cp:keywords/>
  <dc:description/>
  <cp:lastModifiedBy>Mortel, L.A. van de (Laurens)</cp:lastModifiedBy>
  <cp:revision>1</cp:revision>
  <dcterms:created xsi:type="dcterms:W3CDTF">2025-09-25T06:57:00Z</dcterms:created>
  <dcterms:modified xsi:type="dcterms:W3CDTF">2025-09-25T07:31:00Z</dcterms:modified>
</cp:coreProperties>
</file>